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124F" w:rsidRDefault="00027E8E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Table S1. RT-PCR Primer sequences.</w:t>
      </w:r>
    </w:p>
    <w:p w:rsidR="006B124F" w:rsidRDefault="006B124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7275"/>
      </w:tblGrid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A97F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sequence (</w:t>
            </w:r>
            <w:r w:rsidR="00027E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′-3′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KRT1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CTGAACGAGATGCGTGAC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KRT1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GCTCAATCTCCAGGTTC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ano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CCAGACCCAGAACATCC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ano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CCAAGGCAGCCTCCAAG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44v6</w:t>
            </w:r>
            <w:ins w:id="1" w:author="Nazanin Karimnia" w:date="2021-08-24T15:46:00Z">
              <w:r w:rsidR="00C439EF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*</w:t>
              </w:r>
            </w:ins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GGTGGAGCAAACACAACC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D44v6</w:t>
            </w:r>
            <w:ins w:id="2" w:author="Nazanin Karimnia" w:date="2021-08-24T15:46:00Z">
              <w:r w:rsidR="00C439EF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*</w:t>
              </w:r>
            </w:ins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CACTTGGCTTTCTGTCCT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LDH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TTGTATAGCCGCATCCAG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LDH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CCTTCTTTCTTCCCACTC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wi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CGCGTCCCACTAGCA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wi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TTATCCAGCTCCAGAGTCTCT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NT</w:t>
            </w:r>
            <w:ins w:id="3" w:author="Nazanin Karimnia" w:date="2021-08-24T13:56:00Z">
              <w:r w:rsidR="00551F0A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-1</w:t>
              </w:r>
            </w:ins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GGAGGTTACAGGGCAAAA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NT</w:t>
            </w:r>
            <w:ins w:id="4" w:author="Nazanin Karimnia" w:date="2021-08-24T13:56:00Z">
              <w:r w:rsidR="00551F0A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-1</w:t>
              </w:r>
            </w:ins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ATCCAAACTCGTGGCTCT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-cadher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CACAGATGGTGTGATTACAG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-cadher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CCCAGGCGTAGACCAAGAAA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-cadher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AGCAACGACGGGTTAG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-cadher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TAGGATTGGGGGCAAAAT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iment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TACAGGAAGCTGCTGGAA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Viment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TCATCGTGATGCTGAGAA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CA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TCAATGCCAGTGTACTTCAGTTG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pCA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CAGTAGGTTCTCACTCGCTCAG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del w:id="5" w:author="Nazanin Karimnia" w:date="2021-08-24T13:58:00Z">
              <w:r w:rsidDel="00551F0A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delText xml:space="preserve">Fibronectin </w:delText>
              </w:r>
            </w:del>
            <w:ins w:id="6" w:author="Nazanin Karimnia" w:date="2021-08-24T13:59:00Z">
              <w:r w:rsidR="00551F0A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 xml:space="preserve">FN-1 </w:t>
              </w:r>
            </w:ins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ins w:id="7" w:author="Nazanin Karimnia" w:date="2021-08-24T13:59:00Z">
              <w:r w:rsidR="00551F0A" w:rsidRPr="00BC0009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*</w:t>
              </w:r>
            </w:ins>
            <w:ins w:id="8" w:author="Nazanin Karimnia" w:date="2021-08-24T15:46:00Z">
              <w:r w:rsidR="00C439EF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GTCAGCCTCTGGTTCAGACT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del w:id="9" w:author="Nazanin Karimnia" w:date="2021-08-24T13:59:00Z">
              <w:r w:rsidDel="00551F0A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delText xml:space="preserve">Fibronectin </w:delText>
              </w:r>
            </w:del>
            <w:ins w:id="10" w:author="Nazanin Karimnia" w:date="2021-08-24T13:59:00Z">
              <w:r w:rsidR="00551F0A"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 xml:space="preserve">FN-1 </w:t>
              </w:r>
            </w:ins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ins w:id="11" w:author="Nazanin Karimnia" w:date="2021-08-24T13:59:00Z">
              <w:r w:rsidR="00551F0A" w:rsidRPr="00BC0009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*</w:t>
              </w:r>
            </w:ins>
            <w:ins w:id="12" w:author="Nazanin Karimnia" w:date="2021-08-24T15:46:00Z">
              <w:r w:rsidR="00C439EF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</w:rPr>
                <w:t>*</w:t>
              </w:r>
            </w:ins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GTGTCTTCTTCACCATCAG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D13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TGGGGCTGCTGTTTATT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D133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TGGTGATTTGCCACAA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CD11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TCCCAGAGCCCACAATA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D117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TTGCCCACATCGTTGTAA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otch 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CTGCCAGACCAACATCAAC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Notch 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CTCTCATAGTCCTCGGATTG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lu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CTGGTCAAGAAGCATT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lu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GGAGGTGTCAGATGGA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nai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ATCCGAAGCCACA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nai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AGGTCCGAGCACA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T4A</w:t>
            </w:r>
            <w:ins w:id="13" w:author="Nazanin Karimnia" w:date="2021-08-24T15:39:00Z">
              <w:r w:rsidR="00BC0009" w:rsidRPr="00C439EF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vertAlign w:val="superscript"/>
                </w:rPr>
                <w:t>*</w:t>
              </w:r>
            </w:ins>
            <w:ins w:id="14" w:author="Nazanin Karimnia" w:date="2021-08-24T15:45:00Z">
              <w:r w:rsidR="00C439EF" w:rsidRPr="00C439EF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vertAlign w:val="superscript"/>
                </w:rPr>
                <w:t>*</w:t>
              </w:r>
            </w:ins>
            <w:ins w:id="15" w:author="Nazanin Karimnia" w:date="2021-08-24T15:39:00Z">
              <w:r w:rsidR="00BC0009" w:rsidRPr="00C439EF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vertAlign w:val="superscript"/>
                </w:rPr>
                <w:t>*</w:t>
              </w:r>
            </w:ins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CCTGGAGGGCCAGGAATC</w:t>
            </w:r>
          </w:p>
        </w:tc>
      </w:tr>
      <w:tr w:rsidR="006B124F"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T4A</w:t>
            </w:r>
            <w:ins w:id="16" w:author="Nazanin Karimnia" w:date="2021-08-24T15:39:00Z">
              <w:r w:rsidR="00BC0009" w:rsidRPr="00C439EF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vertAlign w:val="superscript"/>
                </w:rPr>
                <w:t>*</w:t>
              </w:r>
            </w:ins>
            <w:ins w:id="17" w:author="Nazanin Karimnia" w:date="2021-08-24T15:45:00Z">
              <w:r w:rsidR="00C439EF" w:rsidRPr="00C439EF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vertAlign w:val="superscript"/>
                </w:rPr>
                <w:t>*</w:t>
              </w:r>
            </w:ins>
            <w:ins w:id="18" w:author="Nazanin Karimnia" w:date="2021-08-24T15:39:00Z">
              <w:r w:rsidR="00BC0009" w:rsidRPr="00C439EF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vertAlign w:val="superscript"/>
                </w:rPr>
                <w:t>*</w:t>
              </w:r>
            </w:ins>
            <w:r w:rsidRPr="00C439EF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B124F" w:rsidRDefault="00027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ACATCGGCCTGTGTATAT</w:t>
            </w:r>
          </w:p>
        </w:tc>
      </w:tr>
    </w:tbl>
    <w:p w:rsidR="00C439EF" w:rsidRDefault="00C439EF">
      <w:pPr>
        <w:rPr>
          <w:ins w:id="19" w:author="Nazanin Karimnia" w:date="2021-08-24T15:46:00Z"/>
          <w:rFonts w:ascii="Times New Roman" w:eastAsia="Times New Roman" w:hAnsi="Times New Roman" w:cs="Times New Roman"/>
          <w:b/>
          <w:sz w:val="24"/>
          <w:szCs w:val="24"/>
        </w:rPr>
      </w:pPr>
      <w:ins w:id="20" w:author="Nazanin Karimnia" w:date="2021-08-24T15:46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t>*</w:t>
        </w:r>
        <w:r w:rsidRPr="00C439EF">
          <w:rPr>
            <w:rFonts w:ascii="Times New Roman" w:eastAsia="Times New Roman" w:hAnsi="Times New Roman" w:cs="Times New Roman"/>
            <w:bCs/>
            <w:sz w:val="24"/>
            <w:szCs w:val="24"/>
          </w:rPr>
          <w:t xml:space="preserve"> CD44V6 </w:t>
        </w:r>
        <w:bookmarkStart w:id="21" w:name="_Hlk80712445"/>
        <w:r>
          <w:rPr>
            <w:rFonts w:ascii="Times New Roman" w:eastAsia="Times New Roman" w:hAnsi="Times New Roman" w:cs="Times New Roman"/>
            <w:bCs/>
            <w:sz w:val="24"/>
            <w:szCs w:val="24"/>
          </w:rPr>
          <w:t>T</w:t>
        </w:r>
        <w:r w:rsidRPr="00C439EF">
          <w:rPr>
            <w:rFonts w:ascii="Times New Roman" w:eastAsia="Times New Roman" w:hAnsi="Times New Roman" w:cs="Times New Roman"/>
            <w:bCs/>
            <w:sz w:val="24"/>
            <w:szCs w:val="24"/>
          </w:rPr>
          <w:t>ranscript variant</w:t>
        </w:r>
        <w:r>
          <w:rPr>
            <w:rFonts w:ascii="Times New Roman" w:eastAsia="Times New Roman" w:hAnsi="Times New Roman" w:cs="Times New Roman"/>
            <w:bCs/>
            <w:sz w:val="24"/>
            <w:szCs w:val="24"/>
          </w:rPr>
          <w:t>s</w:t>
        </w:r>
        <w:r w:rsidRPr="00C439EF">
          <w:rPr>
            <w:rFonts w:ascii="Times New Roman" w:eastAsia="Times New Roman" w:hAnsi="Times New Roman" w:cs="Times New Roman"/>
            <w:bCs/>
            <w:sz w:val="24"/>
            <w:szCs w:val="24"/>
          </w:rPr>
          <w:t xml:space="preserve"> 1, 2, 3, 4, 6, and 7</w:t>
        </w:r>
      </w:ins>
    </w:p>
    <w:bookmarkEnd w:id="21"/>
    <w:p w:rsidR="006B124F" w:rsidRPr="00BC0009" w:rsidRDefault="00551F0A">
      <w:pPr>
        <w:rPr>
          <w:ins w:id="22" w:author="Nazanin Karimnia" w:date="2021-08-24T13:59:00Z"/>
          <w:rFonts w:ascii="Times New Roman" w:eastAsia="Times New Roman" w:hAnsi="Times New Roman" w:cs="Times New Roman"/>
          <w:b/>
          <w:sz w:val="24"/>
          <w:szCs w:val="24"/>
          <w:lang w:val="en-AU"/>
        </w:rPr>
      </w:pPr>
      <w:ins w:id="23" w:author="Nazanin Karimnia" w:date="2021-08-24T13:59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t>*</w:t>
        </w:r>
      </w:ins>
      <w:ins w:id="24" w:author="Nazanin Karimnia" w:date="2021-08-24T15:45:00Z">
        <w:r w:rsidR="00C439EF">
          <w:rPr>
            <w:rFonts w:ascii="Times New Roman" w:eastAsia="Times New Roman" w:hAnsi="Times New Roman" w:cs="Times New Roman"/>
            <w:b/>
            <w:sz w:val="24"/>
            <w:szCs w:val="24"/>
          </w:rPr>
          <w:t>*</w:t>
        </w:r>
      </w:ins>
      <w:ins w:id="25" w:author="Nazanin Karimnia" w:date="2021-08-24T13:59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t xml:space="preserve"> </w:t>
        </w:r>
        <w:bookmarkStart w:id="26" w:name="_Hlk80712501"/>
        <w:r w:rsidRPr="00551F0A">
          <w:rPr>
            <w:rFonts w:ascii="Times New Roman" w:eastAsia="Times New Roman" w:hAnsi="Times New Roman" w:cs="Times New Roman"/>
            <w:bCs/>
            <w:sz w:val="24"/>
            <w:szCs w:val="24"/>
          </w:rPr>
          <w:t>FN1 mRNA transcript variants 1, 3, 4, 8, 13, 15, and 19</w:t>
        </w:r>
        <w:bookmarkEnd w:id="26"/>
      </w:ins>
    </w:p>
    <w:p w:rsidR="00551F0A" w:rsidRDefault="00BC0009">
      <w:pPr>
        <w:rPr>
          <w:ins w:id="27" w:author="Nazanin Karimnia" w:date="2021-08-24T13:59:00Z"/>
          <w:rFonts w:ascii="Times New Roman" w:eastAsia="Times New Roman" w:hAnsi="Times New Roman" w:cs="Times New Roman"/>
          <w:b/>
          <w:sz w:val="24"/>
          <w:szCs w:val="24"/>
        </w:rPr>
      </w:pPr>
      <w:ins w:id="28" w:author="Nazanin Karimnia" w:date="2021-08-24T15:39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t>**</w:t>
        </w:r>
      </w:ins>
      <w:ins w:id="29" w:author="Nazanin Karimnia" w:date="2021-08-24T15:45:00Z">
        <w:r w:rsidR="00C439EF">
          <w:rPr>
            <w:rFonts w:ascii="Times New Roman" w:eastAsia="Times New Roman" w:hAnsi="Times New Roman" w:cs="Times New Roman"/>
            <w:b/>
            <w:sz w:val="24"/>
            <w:szCs w:val="24"/>
          </w:rPr>
          <w:t>*</w:t>
        </w:r>
      </w:ins>
      <w:ins w:id="30" w:author="Nazanin Karimnia" w:date="2021-08-24T15:40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t xml:space="preserve"> </w:t>
        </w:r>
        <w:r w:rsidRPr="00BC0009">
          <w:rPr>
            <w:rFonts w:ascii="Times New Roman" w:eastAsia="Times New Roman" w:hAnsi="Times New Roman" w:cs="Times New Roman"/>
            <w:bCs/>
            <w:sz w:val="24"/>
            <w:szCs w:val="24"/>
          </w:rPr>
          <w:t>Transcript variant 1</w:t>
        </w:r>
      </w:ins>
    </w:p>
    <w:p w:rsidR="00551F0A" w:rsidRDefault="00551F0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4CC0" w:rsidRDefault="00794CC0" w:rsidP="00794CC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Video S1. LC enrichment in response to cisplatin treatment.</w:t>
      </w:r>
    </w:p>
    <w:p w:rsidR="00794CC0" w:rsidRPr="00794CC0" w:rsidRDefault="00794CC0" w:rsidP="00794CC0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94CC0">
        <w:rPr>
          <w:rFonts w:ascii="Times New Roman" w:eastAsia="Times New Roman" w:hAnsi="Times New Roman" w:cs="Times New Roman"/>
          <w:bCs/>
          <w:sz w:val="24"/>
          <w:szCs w:val="24"/>
        </w:rPr>
        <w:t>COV362.4-LC-T2A-GFP cells were treated with 2.5 µg/mL cisplatin and imaged on RFP (total cells) and GFP (LCs) fluorescent channels for 24 hours with 30 minutes intervals to monitor cellular response in real time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 kinetic video was generated using the Gen5 software (V3.4) bundled with the Cytation3™ imaging system. </w:t>
      </w:r>
    </w:p>
    <w:p w:rsidR="006B124F" w:rsidRDefault="00027E8E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6B124F" w:rsidRDefault="00027E8E">
      <w:pPr>
        <w:jc w:val="both"/>
        <w:rPr>
          <w:rFonts w:ascii="Roboto" w:eastAsia="Roboto" w:hAnsi="Roboto" w:cs="Roboto"/>
          <w:sz w:val="20"/>
          <w:szCs w:val="20"/>
          <w:highlight w:val="white"/>
        </w:rPr>
      </w:pPr>
      <w:r>
        <w:rPr>
          <w:rFonts w:ascii="Roboto" w:eastAsia="Roboto" w:hAnsi="Roboto" w:cs="Roboto"/>
          <w:noProof/>
          <w:sz w:val="20"/>
          <w:szCs w:val="20"/>
          <w:highlight w:val="white"/>
        </w:rPr>
        <w:lastRenderedPageBreak/>
        <w:drawing>
          <wp:inline distT="114300" distB="114300" distL="114300" distR="114300" wp14:editId="059683EF">
            <wp:extent cx="5731200" cy="39370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 l="39" r="39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93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B124F" w:rsidRDefault="00027E8E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 S</w:t>
      </w:r>
      <w:r w:rsidR="00B54FD6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Schematic illustration of generating KRT14-T2A-GFP cell lines. </w:t>
      </w:r>
      <w:r>
        <w:rPr>
          <w:rFonts w:ascii="Times New Roman" w:eastAsia="Times New Roman" w:hAnsi="Times New Roman" w:cs="Times New Roman"/>
          <w:sz w:val="24"/>
          <w:szCs w:val="24"/>
        </w:rPr>
        <w:t>A two-vector CRISPR strategy was used. The vectors included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pLentiCRISPRV1 cloned with guide strands targeting 3’-UT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gi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f KRT14 genomic sequence and (ii) HR130PA-1 carrying homology arms complementary to KRT14 native sequence (arm 1) as well as 3’-UTR region (arm 2) with the T2A-GFP-EFIa-RFP-Puro. Cells were co-transfected with the two plasmids and were cultured in puromycin-based selection media. The T2A-GFP cells are all marked with RFP expression while only the KRT14-expressing LCs express GFP.</w:t>
      </w:r>
    </w:p>
    <w:p w:rsidR="00B54FD6" w:rsidRDefault="00B54FD6" w:rsidP="00B54FD6">
      <w:pPr>
        <w:jc w:val="both"/>
        <w:rPr>
          <w:rFonts w:ascii="Roboto" w:eastAsia="Roboto" w:hAnsi="Roboto" w:cs="Roboto"/>
          <w:sz w:val="20"/>
          <w:szCs w:val="20"/>
          <w:highlight w:val="white"/>
        </w:rPr>
      </w:pPr>
      <w:r>
        <w:rPr>
          <w:rFonts w:ascii="Roboto" w:eastAsia="Roboto" w:hAnsi="Roboto" w:cs="Roboto"/>
          <w:noProof/>
          <w:sz w:val="20"/>
          <w:szCs w:val="20"/>
          <w:highlight w:val="white"/>
        </w:rPr>
        <w:lastRenderedPageBreak/>
        <w:drawing>
          <wp:inline distT="114300" distB="114300" distL="114300" distR="114300" wp14:anchorId="22F36E8D" wp14:editId="21A837B1">
            <wp:extent cx="4661759" cy="3124200"/>
            <wp:effectExtent l="0" t="0" r="5715" b="0"/>
            <wp:docPr id="1" name="image1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Chart, ba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8373" cy="31353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54FD6" w:rsidRDefault="00B54FD6" w:rsidP="00B54FD6">
      <w:pPr>
        <w:jc w:val="both"/>
        <w:rPr>
          <w:rFonts w:ascii="Roboto" w:eastAsia="Roboto" w:hAnsi="Roboto" w:cs="Roboto"/>
          <w:sz w:val="20"/>
          <w:szCs w:val="20"/>
          <w:highlight w:val="white"/>
        </w:rPr>
      </w:pPr>
    </w:p>
    <w:p w:rsidR="00B54FD6" w:rsidRDefault="00B54FD6" w:rsidP="00B54FD6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 S2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low cytometric analysis of Ki67 surface expression in LC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opulations. Cells were seeded at 300,000 cells/well in a 6-well plate, incubated for 18 hours, collected and stained for Ki67 using a Ki67-BV786 antibody. GFP (indicative of KRT14 expression) and BV786 fluorescence was acquired using the BD LSRFortessa™ X-20 and data was analysed using FlowJo software (v10.5.0). Analysis was performed using an unpaired non-parametric Mann-Whitney U test to determine statistical significance between groups; n=2-4/cell line; ns=not significant.</w:t>
      </w:r>
    </w:p>
    <w:p w:rsidR="00B54FD6" w:rsidRDefault="00B54FD6" w:rsidP="00B54FD6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42D4EFF4" wp14:editId="31D0B713">
            <wp:extent cx="6155547" cy="2990850"/>
            <wp:effectExtent l="0" t="0" r="0" b="0"/>
            <wp:docPr id="3" name="Picture 3" descr="A picture containing 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ic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4202" cy="2999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FD6" w:rsidRDefault="00B54FD6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 S3. 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Leader cells expres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comparable levels of 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marker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ssociated with EMT and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“stemness” profile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KOV30T2A-GFP c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ells were sorted by flow cytometry based upon LC status, mRNA was </w:t>
      </w:r>
      <w:r w:rsidR="00091AC1" w:rsidRPr="00B54FD6">
        <w:rPr>
          <w:rFonts w:ascii="Times New Roman" w:eastAsia="Times New Roman" w:hAnsi="Times New Roman" w:cs="Times New Roman"/>
          <w:bCs/>
          <w:sz w:val="24"/>
          <w:szCs w:val="24"/>
        </w:rPr>
        <w:t>extracted,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cDNA synthesized. Gene expression of </w:t>
      </w:r>
      <w:r w:rsidRPr="007B3E71">
        <w:rPr>
          <w:rFonts w:ascii="Times New Roman" w:eastAsia="Times New Roman" w:hAnsi="Times New Roman" w:cs="Times New Roman"/>
          <w:b/>
          <w:sz w:val="24"/>
          <w:szCs w:val="24"/>
        </w:rPr>
        <w:t>A)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7B3E71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-cad</w:t>
      </w:r>
      <w:r w:rsidR="00A056B9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herin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7B3E71"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056B9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E-cadherin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7B3E71">
        <w:rPr>
          <w:rFonts w:ascii="Times New Roman" w:eastAsia="Times New Roman" w:hAnsi="Times New Roman" w:cs="Times New Roman"/>
          <w:b/>
          <w:sz w:val="24"/>
          <w:szCs w:val="24"/>
        </w:rPr>
        <w:t>C)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056B9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Vimentin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7B3E71">
        <w:rPr>
          <w:rFonts w:ascii="Times New Roman" w:eastAsia="Times New Roman" w:hAnsi="Times New Roman" w:cs="Times New Roman"/>
          <w:b/>
          <w:sz w:val="24"/>
          <w:szCs w:val="24"/>
        </w:rPr>
        <w:t>D)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056B9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Fibronectin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7B3E71">
        <w:rPr>
          <w:rFonts w:ascii="Times New Roman" w:eastAsia="Times New Roman" w:hAnsi="Times New Roman" w:cs="Times New Roman"/>
          <w:b/>
          <w:sz w:val="24"/>
          <w:szCs w:val="24"/>
        </w:rPr>
        <w:t>E)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91AC1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EpCAM</w:t>
      </w:r>
      <w:proofErr w:type="spellEnd"/>
      <w:r w:rsidR="00091AC1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7B3E71">
        <w:rPr>
          <w:rFonts w:ascii="Times New Roman" w:eastAsia="Times New Roman" w:hAnsi="Times New Roman" w:cs="Times New Roman"/>
          <w:b/>
          <w:sz w:val="24"/>
          <w:szCs w:val="24"/>
        </w:rPr>
        <w:t>F)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056B9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lug</w:t>
      </w:r>
      <w:r w:rsidR="00A056B9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7B3E71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="007B3E71" w:rsidRPr="007B3E71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A056B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056B9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nail</w:t>
      </w:r>
      <w:r w:rsidR="00A056B9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="007B3E71" w:rsidRPr="00A056B9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7B3E71">
        <w:rPr>
          <w:rFonts w:ascii="Times New Roman" w:eastAsia="Times New Roman" w:hAnsi="Times New Roman" w:cs="Times New Roman"/>
          <w:b/>
          <w:sz w:val="24"/>
          <w:szCs w:val="24"/>
        </w:rPr>
        <w:t>H</w:t>
      </w:r>
      <w:r w:rsidR="007B3E71" w:rsidRPr="007B3E71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7B3E71"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056B9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OCT4A</w:t>
      </w:r>
      <w:r w:rsidR="00A056B9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="007B3E71"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7B3E71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="007B3E71" w:rsidRPr="007B3E71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A056B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056B9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CD117</w:t>
      </w:r>
      <w:r w:rsidR="00A056B9">
        <w:rPr>
          <w:rFonts w:ascii="Times New Roman" w:eastAsia="Times New Roman" w:hAnsi="Times New Roman" w:cs="Times New Roman"/>
          <w:bCs/>
          <w:sz w:val="24"/>
          <w:szCs w:val="24"/>
        </w:rPr>
        <w:t>,</w:t>
      </w:r>
      <w:r w:rsidR="007B3E71"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7B3E71">
        <w:rPr>
          <w:rFonts w:ascii="Times New Roman" w:eastAsia="Times New Roman" w:hAnsi="Times New Roman" w:cs="Times New Roman"/>
          <w:b/>
          <w:sz w:val="24"/>
          <w:szCs w:val="24"/>
        </w:rPr>
        <w:t>J</w:t>
      </w:r>
      <w:r w:rsidR="007B3E71" w:rsidRPr="007B3E71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7B3E71"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A056B9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CD133</w:t>
      </w:r>
      <w:r w:rsidR="00A056B9">
        <w:rPr>
          <w:rFonts w:ascii="Times New Roman" w:eastAsia="Times New Roman" w:hAnsi="Times New Roman" w:cs="Times New Roman"/>
          <w:bCs/>
          <w:sz w:val="24"/>
          <w:szCs w:val="24"/>
        </w:rPr>
        <w:t xml:space="preserve">, and </w:t>
      </w:r>
      <w:r w:rsidR="007B3E71">
        <w:rPr>
          <w:rFonts w:ascii="Times New Roman" w:eastAsia="Times New Roman" w:hAnsi="Times New Roman" w:cs="Times New Roman"/>
          <w:b/>
          <w:sz w:val="24"/>
          <w:szCs w:val="24"/>
        </w:rPr>
        <w:t>K</w:t>
      </w:r>
      <w:r w:rsidR="007B3E71" w:rsidRPr="007B3E71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091AC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91AC1" w:rsidRPr="00091AC1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otch1</w:t>
      </w:r>
      <w:r w:rsidR="007B3E71"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was </w:t>
      </w:r>
      <w:proofErr w:type="spellStart"/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>analyzed</w:t>
      </w:r>
      <w:proofErr w:type="spellEnd"/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 xml:space="preserve"> by quantitative real-time PCR. Data was normalised to ribosomal 18S and graphed as the mean value ± SEM with a single representative real time experiment shown. Analysis was performed by one-way ANOVA and Tukey’s multiple comparison test to determine statistically significant differences between groups </w:t>
      </w:r>
      <w:r w:rsidR="00091AC1">
        <w:rPr>
          <w:rFonts w:ascii="Times New Roman" w:eastAsia="Times New Roman" w:hAnsi="Times New Roman" w:cs="Times New Roman"/>
          <w:bCs/>
          <w:sz w:val="24"/>
          <w:szCs w:val="24"/>
        </w:rPr>
        <w:t>(ns = not significant</w:t>
      </w:r>
      <w:r w:rsidRPr="00B54FD6">
        <w:rPr>
          <w:rFonts w:ascii="Times New Roman" w:eastAsia="Times New Roman" w:hAnsi="Times New Roman" w:cs="Times New Roman"/>
          <w:bCs/>
          <w:sz w:val="24"/>
          <w:szCs w:val="24"/>
        </w:rPr>
        <w:t>) (n=3 separate isolations in a single run).</w:t>
      </w:r>
    </w:p>
    <w:p w:rsidR="006B124F" w:rsidRDefault="006B124F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B124F" w:rsidRDefault="006B124F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6B124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azanin Karimnia">
    <w15:presenceInfo w15:providerId="Windows Live" w15:userId="4efd5bc581f91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24F"/>
    <w:rsid w:val="00027E8E"/>
    <w:rsid w:val="00091AC1"/>
    <w:rsid w:val="000E320E"/>
    <w:rsid w:val="00551F0A"/>
    <w:rsid w:val="006B124F"/>
    <w:rsid w:val="00775470"/>
    <w:rsid w:val="00794CC0"/>
    <w:rsid w:val="007B3E71"/>
    <w:rsid w:val="00865C9C"/>
    <w:rsid w:val="00A056B9"/>
    <w:rsid w:val="00A97F3B"/>
    <w:rsid w:val="00B54FD6"/>
    <w:rsid w:val="00BC0009"/>
    <w:rsid w:val="00C4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A9ADFB0-7462-423A-A8DB-88FEB1BA5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551F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e Bilandzic</dc:creator>
  <cp:lastModifiedBy>Maree Bilandzic</cp:lastModifiedBy>
  <cp:revision>2</cp:revision>
  <dcterms:created xsi:type="dcterms:W3CDTF">2021-08-25T03:18:00Z</dcterms:created>
  <dcterms:modified xsi:type="dcterms:W3CDTF">2021-08-25T03:18:00Z</dcterms:modified>
</cp:coreProperties>
</file>